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897" w:rsidRPr="00F93904" w:rsidRDefault="00F93904" w:rsidP="00F93904">
      <w:pPr>
        <w:spacing w:line="360" w:lineRule="auto"/>
        <w:rPr>
          <w:rFonts w:ascii="Times New Roman" w:hAnsi="Times New Roman" w:cs="Times New Roman"/>
          <w:sz w:val="24"/>
        </w:rPr>
      </w:pPr>
      <w:r w:rsidRPr="00F93904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 xml:space="preserve">able S1. </w:t>
      </w:r>
      <w:r w:rsidR="00D22A5A">
        <w:rPr>
          <w:rFonts w:ascii="Times New Roman" w:hAnsi="Times New Roman" w:cs="Times New Roman" w:hint="eastAsia"/>
          <w:sz w:val="24"/>
        </w:rPr>
        <w:t xml:space="preserve">GC-MS detection information and </w:t>
      </w:r>
      <w:r w:rsidR="00D22A5A" w:rsidRPr="00D22A5A">
        <w:rPr>
          <w:rFonts w:ascii="Times New Roman" w:hAnsi="Times New Roman" w:cs="Times New Roman" w:hint="eastAsia"/>
          <w:i/>
          <w:sz w:val="24"/>
        </w:rPr>
        <w:t>P</w:t>
      </w:r>
      <w:r w:rsidR="00D22A5A">
        <w:rPr>
          <w:rFonts w:ascii="Times New Roman" w:hAnsi="Times New Roman" w:cs="Times New Roman" w:hint="eastAsia"/>
          <w:sz w:val="24"/>
        </w:rPr>
        <w:t xml:space="preserve"> values for identified metabolites</w:t>
      </w:r>
    </w:p>
    <w:tbl>
      <w:tblPr>
        <w:tblStyle w:val="a3"/>
        <w:tblW w:w="0" w:type="auto"/>
        <w:jc w:val="center"/>
        <w:tblInd w:w="-4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"/>
        <w:gridCol w:w="992"/>
        <w:gridCol w:w="3686"/>
        <w:gridCol w:w="1417"/>
        <w:gridCol w:w="2085"/>
      </w:tblGrid>
      <w:tr w:rsidR="00F93904" w:rsidRPr="00537C0D" w:rsidTr="00F93904">
        <w:trPr>
          <w:jc w:val="center"/>
        </w:trPr>
        <w:tc>
          <w:tcPr>
            <w:tcW w:w="8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93904" w:rsidRPr="00537C0D" w:rsidRDefault="00F93904" w:rsidP="00F9390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37C0D">
              <w:rPr>
                <w:rFonts w:ascii="Times New Roman" w:hAnsi="Times New Roman" w:cs="Times New Roman"/>
                <w:szCs w:val="21"/>
              </w:rPr>
              <w:t>eak i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93904" w:rsidRPr="00537C0D" w:rsidRDefault="00F93904" w:rsidP="00F9390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RT (min)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93904" w:rsidRPr="00537C0D" w:rsidRDefault="00F93904" w:rsidP="00F9390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Identifica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93904" w:rsidRPr="00537C0D" w:rsidRDefault="00F93904" w:rsidP="00F9390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37C0D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0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93904" w:rsidRPr="00537C0D" w:rsidRDefault="00F93904" w:rsidP="00F9390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FDR-adjuste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9390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37C0D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F93904" w:rsidRPr="00537C0D" w:rsidTr="00F93904">
        <w:trPr>
          <w:jc w:val="center"/>
        </w:trPr>
        <w:tc>
          <w:tcPr>
            <w:tcW w:w="862" w:type="dxa"/>
            <w:tcBorders>
              <w:top w:val="single" w:sz="4" w:space="0" w:color="auto"/>
            </w:tcBorders>
            <w:vAlign w:val="bottom"/>
          </w:tcPr>
          <w:p w:rsidR="00F93904" w:rsidRPr="00537C0D" w:rsidRDefault="00F93904" w:rsidP="00F9390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93904" w:rsidRPr="00537C0D" w:rsidRDefault="00F93904" w:rsidP="00F9390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10.164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bottom"/>
          </w:tcPr>
          <w:p w:rsidR="00F93904" w:rsidRPr="00537C0D" w:rsidRDefault="00F93904" w:rsidP="00F9390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alic aci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F93904" w:rsidRPr="00537C0D" w:rsidRDefault="00F93904" w:rsidP="00F9390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vAlign w:val="bottom"/>
          </w:tcPr>
          <w:p w:rsidR="00F93904" w:rsidRPr="00537C0D" w:rsidRDefault="00F93904" w:rsidP="00F9390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F93904" w:rsidRPr="00537C0D" w:rsidTr="00F93904">
        <w:trPr>
          <w:jc w:val="center"/>
        </w:trPr>
        <w:tc>
          <w:tcPr>
            <w:tcW w:w="86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686</w:t>
            </w:r>
          </w:p>
        </w:tc>
        <w:tc>
          <w:tcPr>
            <w:tcW w:w="99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31.964</w:t>
            </w:r>
          </w:p>
        </w:tc>
        <w:tc>
          <w:tcPr>
            <w:tcW w:w="3686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2-hydroxyhippuric acid</w:t>
            </w:r>
          </w:p>
        </w:tc>
        <w:tc>
          <w:tcPr>
            <w:tcW w:w="1417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2085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F93904" w:rsidRPr="00537C0D" w:rsidTr="00F93904">
        <w:trPr>
          <w:jc w:val="center"/>
        </w:trPr>
        <w:tc>
          <w:tcPr>
            <w:tcW w:w="86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393</w:t>
            </w:r>
          </w:p>
        </w:tc>
        <w:tc>
          <w:tcPr>
            <w:tcW w:w="99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22.986</w:t>
            </w:r>
          </w:p>
        </w:tc>
        <w:tc>
          <w:tcPr>
            <w:tcW w:w="3686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4-hydroxybenzoic acid</w:t>
            </w:r>
          </w:p>
        </w:tc>
        <w:tc>
          <w:tcPr>
            <w:tcW w:w="1417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2085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F93904" w:rsidRPr="00537C0D" w:rsidTr="00F93904">
        <w:trPr>
          <w:jc w:val="center"/>
        </w:trPr>
        <w:tc>
          <w:tcPr>
            <w:tcW w:w="86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609</w:t>
            </w:r>
          </w:p>
        </w:tc>
        <w:tc>
          <w:tcPr>
            <w:tcW w:w="99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29.345</w:t>
            </w:r>
          </w:p>
        </w:tc>
        <w:tc>
          <w:tcPr>
            <w:tcW w:w="3686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-mannitol</w:t>
            </w:r>
          </w:p>
        </w:tc>
        <w:tc>
          <w:tcPr>
            <w:tcW w:w="1417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2085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F93904" w:rsidRPr="00537C0D" w:rsidTr="00F93904">
        <w:trPr>
          <w:jc w:val="center"/>
        </w:trPr>
        <w:tc>
          <w:tcPr>
            <w:tcW w:w="86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338</w:t>
            </w:r>
          </w:p>
        </w:tc>
        <w:tc>
          <w:tcPr>
            <w:tcW w:w="99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21.177</w:t>
            </w:r>
          </w:p>
        </w:tc>
        <w:tc>
          <w:tcPr>
            <w:tcW w:w="3686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eatinine</w:t>
            </w:r>
          </w:p>
        </w:tc>
        <w:tc>
          <w:tcPr>
            <w:tcW w:w="1417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2085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F93904" w:rsidRPr="00537C0D" w:rsidTr="00F93904">
        <w:trPr>
          <w:jc w:val="center"/>
        </w:trPr>
        <w:tc>
          <w:tcPr>
            <w:tcW w:w="86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538</w:t>
            </w:r>
          </w:p>
        </w:tc>
        <w:tc>
          <w:tcPr>
            <w:tcW w:w="99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27.218</w:t>
            </w:r>
          </w:p>
        </w:tc>
        <w:tc>
          <w:tcPr>
            <w:tcW w:w="3686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isocitric acid</w:t>
            </w:r>
          </w:p>
        </w:tc>
        <w:tc>
          <w:tcPr>
            <w:tcW w:w="1417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2085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F93904" w:rsidRPr="00537C0D" w:rsidTr="00F93904">
        <w:trPr>
          <w:jc w:val="center"/>
        </w:trPr>
        <w:tc>
          <w:tcPr>
            <w:tcW w:w="86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453</w:t>
            </w:r>
          </w:p>
        </w:tc>
        <w:tc>
          <w:tcPr>
            <w:tcW w:w="99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24.691</w:t>
            </w:r>
          </w:p>
        </w:tc>
        <w:tc>
          <w:tcPr>
            <w:tcW w:w="3686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5-hydroxyindole</w:t>
            </w:r>
          </w:p>
        </w:tc>
        <w:tc>
          <w:tcPr>
            <w:tcW w:w="1417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2085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</w:tr>
      <w:tr w:rsidR="00F93904" w:rsidRPr="00537C0D" w:rsidTr="00F93904">
        <w:trPr>
          <w:jc w:val="center"/>
        </w:trPr>
        <w:tc>
          <w:tcPr>
            <w:tcW w:w="86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830</w:t>
            </w:r>
          </w:p>
        </w:tc>
        <w:tc>
          <w:tcPr>
            <w:tcW w:w="99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37.638</w:t>
            </w:r>
          </w:p>
        </w:tc>
        <w:tc>
          <w:tcPr>
            <w:tcW w:w="3686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sugar (37.638)</w:t>
            </w:r>
          </w:p>
        </w:tc>
        <w:tc>
          <w:tcPr>
            <w:tcW w:w="1417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2085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</w:tr>
      <w:tr w:rsidR="00F93904" w:rsidRPr="00537C0D" w:rsidTr="00F93904">
        <w:trPr>
          <w:jc w:val="center"/>
        </w:trPr>
        <w:tc>
          <w:tcPr>
            <w:tcW w:w="86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808</w:t>
            </w:r>
          </w:p>
        </w:tc>
        <w:tc>
          <w:tcPr>
            <w:tcW w:w="99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36.746</w:t>
            </w:r>
          </w:p>
        </w:tc>
        <w:tc>
          <w:tcPr>
            <w:tcW w:w="3686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pseudo uridine</w:t>
            </w:r>
          </w:p>
        </w:tc>
        <w:tc>
          <w:tcPr>
            <w:tcW w:w="1417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2085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</w:tr>
      <w:tr w:rsidR="00F93904" w:rsidRPr="00537C0D" w:rsidTr="00F93904">
        <w:trPr>
          <w:jc w:val="center"/>
        </w:trPr>
        <w:tc>
          <w:tcPr>
            <w:tcW w:w="86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189</w:t>
            </w:r>
          </w:p>
        </w:tc>
        <w:tc>
          <w:tcPr>
            <w:tcW w:w="99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15.787</w:t>
            </w:r>
          </w:p>
        </w:tc>
        <w:tc>
          <w:tcPr>
            <w:tcW w:w="3686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acil</w:t>
            </w:r>
          </w:p>
        </w:tc>
        <w:tc>
          <w:tcPr>
            <w:tcW w:w="1417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2085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</w:tr>
      <w:tr w:rsidR="00F93904" w:rsidRPr="00537C0D" w:rsidTr="00F93904">
        <w:trPr>
          <w:jc w:val="center"/>
        </w:trPr>
        <w:tc>
          <w:tcPr>
            <w:tcW w:w="86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332</w:t>
            </w:r>
          </w:p>
        </w:tc>
        <w:tc>
          <w:tcPr>
            <w:tcW w:w="99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21.022</w:t>
            </w:r>
          </w:p>
        </w:tc>
        <w:tc>
          <w:tcPr>
            <w:tcW w:w="3686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l-threonic acid</w:t>
            </w:r>
          </w:p>
        </w:tc>
        <w:tc>
          <w:tcPr>
            <w:tcW w:w="1417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2085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</w:tr>
      <w:tr w:rsidR="00F93904" w:rsidRPr="00537C0D" w:rsidTr="00F93904">
        <w:trPr>
          <w:jc w:val="center"/>
        </w:trPr>
        <w:tc>
          <w:tcPr>
            <w:tcW w:w="86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503</w:t>
            </w:r>
          </w:p>
        </w:tc>
        <w:tc>
          <w:tcPr>
            <w:tcW w:w="99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26.142</w:t>
            </w:r>
          </w:p>
        </w:tc>
        <w:tc>
          <w:tcPr>
            <w:tcW w:w="3686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Homovanillic acid</w:t>
            </w:r>
          </w:p>
        </w:tc>
        <w:tc>
          <w:tcPr>
            <w:tcW w:w="1417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2085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</w:tr>
      <w:tr w:rsidR="00F93904" w:rsidRPr="00537C0D" w:rsidTr="00F93904">
        <w:trPr>
          <w:jc w:val="center"/>
        </w:trPr>
        <w:tc>
          <w:tcPr>
            <w:tcW w:w="86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824</w:t>
            </w:r>
          </w:p>
        </w:tc>
        <w:tc>
          <w:tcPr>
            <w:tcW w:w="99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37.389</w:t>
            </w:r>
          </w:p>
        </w:tc>
        <w:tc>
          <w:tcPr>
            <w:tcW w:w="3686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D-Glycero-D-gulo-Heptose</w:t>
            </w:r>
          </w:p>
        </w:tc>
        <w:tc>
          <w:tcPr>
            <w:tcW w:w="1417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2085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</w:tc>
      </w:tr>
      <w:tr w:rsidR="00F93904" w:rsidRPr="00537C0D" w:rsidTr="00F93904">
        <w:trPr>
          <w:jc w:val="center"/>
        </w:trPr>
        <w:tc>
          <w:tcPr>
            <w:tcW w:w="86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306</w:t>
            </w:r>
          </w:p>
        </w:tc>
        <w:tc>
          <w:tcPr>
            <w:tcW w:w="99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20.168</w:t>
            </w:r>
          </w:p>
        </w:tc>
        <w:tc>
          <w:tcPr>
            <w:tcW w:w="3686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so-erythritol</w:t>
            </w:r>
          </w:p>
        </w:tc>
        <w:tc>
          <w:tcPr>
            <w:tcW w:w="1417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2085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</w:tc>
      </w:tr>
      <w:tr w:rsidR="00F93904" w:rsidRPr="00537C0D" w:rsidTr="00F93904">
        <w:trPr>
          <w:jc w:val="center"/>
        </w:trPr>
        <w:tc>
          <w:tcPr>
            <w:tcW w:w="86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528</w:t>
            </w:r>
          </w:p>
        </w:tc>
        <w:tc>
          <w:tcPr>
            <w:tcW w:w="99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26.825</w:t>
            </w:r>
          </w:p>
        </w:tc>
        <w:tc>
          <w:tcPr>
            <w:tcW w:w="3686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xanthine</w:t>
            </w:r>
          </w:p>
        </w:tc>
        <w:tc>
          <w:tcPr>
            <w:tcW w:w="1417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2085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</w:tr>
      <w:tr w:rsidR="00F93904" w:rsidRPr="00537C0D" w:rsidTr="00F93904">
        <w:trPr>
          <w:jc w:val="center"/>
        </w:trPr>
        <w:tc>
          <w:tcPr>
            <w:tcW w:w="86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578</w:t>
            </w:r>
          </w:p>
        </w:tc>
        <w:tc>
          <w:tcPr>
            <w:tcW w:w="99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28.385</w:t>
            </w:r>
          </w:p>
        </w:tc>
        <w:tc>
          <w:tcPr>
            <w:tcW w:w="3686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vanillylmandelic acid</w:t>
            </w:r>
          </w:p>
        </w:tc>
        <w:tc>
          <w:tcPr>
            <w:tcW w:w="1417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2085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</w:tr>
      <w:tr w:rsidR="00F93904" w:rsidRPr="00537C0D" w:rsidTr="00F93904">
        <w:trPr>
          <w:jc w:val="center"/>
        </w:trPr>
        <w:tc>
          <w:tcPr>
            <w:tcW w:w="86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546</w:t>
            </w:r>
          </w:p>
        </w:tc>
        <w:tc>
          <w:tcPr>
            <w:tcW w:w="99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27.483</w:t>
            </w:r>
          </w:p>
        </w:tc>
        <w:tc>
          <w:tcPr>
            <w:tcW w:w="3686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methylcitric acid</w:t>
            </w:r>
          </w:p>
        </w:tc>
        <w:tc>
          <w:tcPr>
            <w:tcW w:w="1417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2085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</w:tc>
      </w:tr>
      <w:tr w:rsidR="00F93904" w:rsidRPr="00537C0D" w:rsidTr="00F93904">
        <w:trPr>
          <w:jc w:val="center"/>
        </w:trPr>
        <w:tc>
          <w:tcPr>
            <w:tcW w:w="86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99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10.090</w:t>
            </w:r>
          </w:p>
        </w:tc>
        <w:tc>
          <w:tcPr>
            <w:tcW w:w="3686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2-hydroxy-2-methylbutanoic acid</w:t>
            </w:r>
          </w:p>
        </w:tc>
        <w:tc>
          <w:tcPr>
            <w:tcW w:w="1417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  <w:tc>
          <w:tcPr>
            <w:tcW w:w="2085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 xml:space="preserve">0.010 </w:t>
            </w:r>
          </w:p>
        </w:tc>
      </w:tr>
      <w:tr w:rsidR="00F93904" w:rsidRPr="00537C0D" w:rsidTr="00F93904">
        <w:trPr>
          <w:jc w:val="center"/>
        </w:trPr>
        <w:tc>
          <w:tcPr>
            <w:tcW w:w="86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545</w:t>
            </w:r>
          </w:p>
        </w:tc>
        <w:tc>
          <w:tcPr>
            <w:tcW w:w="99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27.459</w:t>
            </w:r>
          </w:p>
        </w:tc>
        <w:tc>
          <w:tcPr>
            <w:tcW w:w="3686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2,6-dihydroxybenzoic acid methyl ester</w:t>
            </w:r>
          </w:p>
        </w:tc>
        <w:tc>
          <w:tcPr>
            <w:tcW w:w="1417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  <w:tc>
          <w:tcPr>
            <w:tcW w:w="2085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 xml:space="preserve">0.018 </w:t>
            </w:r>
          </w:p>
        </w:tc>
      </w:tr>
      <w:tr w:rsidR="00F93904" w:rsidRPr="00537C0D" w:rsidTr="00F93904">
        <w:trPr>
          <w:jc w:val="center"/>
        </w:trPr>
        <w:tc>
          <w:tcPr>
            <w:tcW w:w="86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957</w:t>
            </w:r>
          </w:p>
        </w:tc>
        <w:tc>
          <w:tcPr>
            <w:tcW w:w="99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46.201</w:t>
            </w:r>
          </w:p>
        </w:tc>
        <w:tc>
          <w:tcPr>
            <w:tcW w:w="3686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1-methylinosine</w:t>
            </w:r>
          </w:p>
        </w:tc>
        <w:tc>
          <w:tcPr>
            <w:tcW w:w="1417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085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 xml:space="preserve">0.025 </w:t>
            </w:r>
          </w:p>
        </w:tc>
      </w:tr>
      <w:tr w:rsidR="00F93904" w:rsidRPr="00537C0D" w:rsidTr="00F93904">
        <w:trPr>
          <w:jc w:val="center"/>
        </w:trPr>
        <w:tc>
          <w:tcPr>
            <w:tcW w:w="86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406</w:t>
            </w:r>
          </w:p>
        </w:tc>
        <w:tc>
          <w:tcPr>
            <w:tcW w:w="99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23.253</w:t>
            </w:r>
          </w:p>
        </w:tc>
        <w:tc>
          <w:tcPr>
            <w:tcW w:w="3686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p-hydroxyphenylacetic acid</w:t>
            </w:r>
          </w:p>
        </w:tc>
        <w:tc>
          <w:tcPr>
            <w:tcW w:w="1417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</w:tc>
        <w:tc>
          <w:tcPr>
            <w:tcW w:w="2085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 xml:space="preserve">0.141 </w:t>
            </w:r>
          </w:p>
        </w:tc>
      </w:tr>
      <w:tr w:rsidR="00F93904" w:rsidRPr="00537C0D" w:rsidTr="00F93904">
        <w:trPr>
          <w:jc w:val="center"/>
        </w:trPr>
        <w:tc>
          <w:tcPr>
            <w:tcW w:w="86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389</w:t>
            </w:r>
          </w:p>
        </w:tc>
        <w:tc>
          <w:tcPr>
            <w:tcW w:w="992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22.880</w:t>
            </w:r>
          </w:p>
        </w:tc>
        <w:tc>
          <w:tcPr>
            <w:tcW w:w="3686" w:type="dxa"/>
            <w:vAlign w:val="bottom"/>
          </w:tcPr>
          <w:p w:rsidR="00F93904" w:rsidRPr="00537C0D" w:rsidRDefault="0029379D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enylalanine</w:t>
            </w:r>
            <w:bookmarkStart w:id="0" w:name="_GoBack"/>
            <w:bookmarkEnd w:id="0"/>
          </w:p>
        </w:tc>
        <w:tc>
          <w:tcPr>
            <w:tcW w:w="1417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 xml:space="preserve">0.015 </w:t>
            </w:r>
          </w:p>
        </w:tc>
        <w:tc>
          <w:tcPr>
            <w:tcW w:w="2085" w:type="dxa"/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 xml:space="preserve">0.170 </w:t>
            </w:r>
          </w:p>
        </w:tc>
      </w:tr>
      <w:tr w:rsidR="00F93904" w:rsidRPr="00537C0D" w:rsidTr="00F93904">
        <w:trPr>
          <w:jc w:val="center"/>
        </w:trPr>
        <w:tc>
          <w:tcPr>
            <w:tcW w:w="862" w:type="dxa"/>
            <w:tcBorders>
              <w:bottom w:val="single" w:sz="12" w:space="0" w:color="auto"/>
            </w:tcBorders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25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18.321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>3,4-dihydroxybutanoic aicd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 xml:space="preserve">0.020 </w:t>
            </w:r>
          </w:p>
        </w:tc>
        <w:tc>
          <w:tcPr>
            <w:tcW w:w="2085" w:type="dxa"/>
            <w:tcBorders>
              <w:bottom w:val="single" w:sz="12" w:space="0" w:color="auto"/>
            </w:tcBorders>
            <w:vAlign w:val="bottom"/>
          </w:tcPr>
          <w:p w:rsidR="00F93904" w:rsidRPr="00537C0D" w:rsidRDefault="00F93904" w:rsidP="00F939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7C0D">
              <w:rPr>
                <w:rFonts w:ascii="Times New Roman" w:hAnsi="Times New Roman" w:cs="Times New Roman"/>
                <w:szCs w:val="21"/>
              </w:rPr>
              <w:t xml:space="preserve">0.218 </w:t>
            </w:r>
          </w:p>
        </w:tc>
      </w:tr>
    </w:tbl>
    <w:p w:rsidR="00F93904" w:rsidRDefault="00F93904"/>
    <w:sectPr w:rsidR="00F93904" w:rsidSect="00F93904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171"/>
    <w:rsid w:val="00007A7B"/>
    <w:rsid w:val="00027FC2"/>
    <w:rsid w:val="00031AA3"/>
    <w:rsid w:val="000421AB"/>
    <w:rsid w:val="00067D0A"/>
    <w:rsid w:val="00071330"/>
    <w:rsid w:val="00090FF3"/>
    <w:rsid w:val="000921D1"/>
    <w:rsid w:val="000A1490"/>
    <w:rsid w:val="000A651C"/>
    <w:rsid w:val="000B3DBE"/>
    <w:rsid w:val="000C45D4"/>
    <w:rsid w:val="000E6488"/>
    <w:rsid w:val="000E797D"/>
    <w:rsid w:val="000F10CC"/>
    <w:rsid w:val="00120280"/>
    <w:rsid w:val="00124D63"/>
    <w:rsid w:val="00136384"/>
    <w:rsid w:val="00137A7C"/>
    <w:rsid w:val="00146794"/>
    <w:rsid w:val="00171822"/>
    <w:rsid w:val="00173EF3"/>
    <w:rsid w:val="00176F50"/>
    <w:rsid w:val="001907C4"/>
    <w:rsid w:val="0019671E"/>
    <w:rsid w:val="001A6524"/>
    <w:rsid w:val="001A6C8E"/>
    <w:rsid w:val="001D018D"/>
    <w:rsid w:val="001D6223"/>
    <w:rsid w:val="001D6493"/>
    <w:rsid w:val="001D77D7"/>
    <w:rsid w:val="001D7C58"/>
    <w:rsid w:val="001E1243"/>
    <w:rsid w:val="001E22BD"/>
    <w:rsid w:val="001E2E63"/>
    <w:rsid w:val="00211D58"/>
    <w:rsid w:val="002213E8"/>
    <w:rsid w:val="00234041"/>
    <w:rsid w:val="00270822"/>
    <w:rsid w:val="00283C43"/>
    <w:rsid w:val="0029379D"/>
    <w:rsid w:val="002A1A27"/>
    <w:rsid w:val="002A4131"/>
    <w:rsid w:val="002B63B5"/>
    <w:rsid w:val="002C0510"/>
    <w:rsid w:val="002C15AE"/>
    <w:rsid w:val="002E214F"/>
    <w:rsid w:val="002E3172"/>
    <w:rsid w:val="002F400C"/>
    <w:rsid w:val="002F51B6"/>
    <w:rsid w:val="002F6B0E"/>
    <w:rsid w:val="003269C8"/>
    <w:rsid w:val="00326A8D"/>
    <w:rsid w:val="00327D64"/>
    <w:rsid w:val="003516F0"/>
    <w:rsid w:val="00352259"/>
    <w:rsid w:val="00356A02"/>
    <w:rsid w:val="00373164"/>
    <w:rsid w:val="00377189"/>
    <w:rsid w:val="00392738"/>
    <w:rsid w:val="00392957"/>
    <w:rsid w:val="003A69C3"/>
    <w:rsid w:val="003C4719"/>
    <w:rsid w:val="003D0E72"/>
    <w:rsid w:val="003D4338"/>
    <w:rsid w:val="003D6333"/>
    <w:rsid w:val="003E1278"/>
    <w:rsid w:val="003E4DE0"/>
    <w:rsid w:val="003F3651"/>
    <w:rsid w:val="003F38F5"/>
    <w:rsid w:val="00405F1F"/>
    <w:rsid w:val="00430676"/>
    <w:rsid w:val="00462589"/>
    <w:rsid w:val="004736A0"/>
    <w:rsid w:val="004A19E6"/>
    <w:rsid w:val="004A5001"/>
    <w:rsid w:val="004B21D6"/>
    <w:rsid w:val="004F0397"/>
    <w:rsid w:val="004F7E1A"/>
    <w:rsid w:val="00502968"/>
    <w:rsid w:val="00515886"/>
    <w:rsid w:val="00537C0D"/>
    <w:rsid w:val="00545192"/>
    <w:rsid w:val="00547058"/>
    <w:rsid w:val="005472D4"/>
    <w:rsid w:val="00561F67"/>
    <w:rsid w:val="005701A3"/>
    <w:rsid w:val="0057241A"/>
    <w:rsid w:val="005832F7"/>
    <w:rsid w:val="005950EF"/>
    <w:rsid w:val="005A126B"/>
    <w:rsid w:val="005C326F"/>
    <w:rsid w:val="005D46FF"/>
    <w:rsid w:val="005F0A61"/>
    <w:rsid w:val="005F4AAE"/>
    <w:rsid w:val="0060050B"/>
    <w:rsid w:val="00604480"/>
    <w:rsid w:val="006143BE"/>
    <w:rsid w:val="00626266"/>
    <w:rsid w:val="00643A5A"/>
    <w:rsid w:val="00650F19"/>
    <w:rsid w:val="00652F72"/>
    <w:rsid w:val="00665AF3"/>
    <w:rsid w:val="00673713"/>
    <w:rsid w:val="006916DA"/>
    <w:rsid w:val="00693460"/>
    <w:rsid w:val="006A1968"/>
    <w:rsid w:val="006A711E"/>
    <w:rsid w:val="006A7F02"/>
    <w:rsid w:val="006B4FBA"/>
    <w:rsid w:val="006C7C3A"/>
    <w:rsid w:val="006E790B"/>
    <w:rsid w:val="00703C97"/>
    <w:rsid w:val="00724490"/>
    <w:rsid w:val="00725B8C"/>
    <w:rsid w:val="00727728"/>
    <w:rsid w:val="0073503F"/>
    <w:rsid w:val="007370E0"/>
    <w:rsid w:val="00751B9B"/>
    <w:rsid w:val="00756F98"/>
    <w:rsid w:val="007612CA"/>
    <w:rsid w:val="00773707"/>
    <w:rsid w:val="00780A17"/>
    <w:rsid w:val="007A1BB0"/>
    <w:rsid w:val="007B1DEA"/>
    <w:rsid w:val="007B2A80"/>
    <w:rsid w:val="007F0C48"/>
    <w:rsid w:val="007F23E7"/>
    <w:rsid w:val="00800669"/>
    <w:rsid w:val="008038B4"/>
    <w:rsid w:val="00810A39"/>
    <w:rsid w:val="00813764"/>
    <w:rsid w:val="00813BE6"/>
    <w:rsid w:val="008154DD"/>
    <w:rsid w:val="00830E1E"/>
    <w:rsid w:val="0083176B"/>
    <w:rsid w:val="00834067"/>
    <w:rsid w:val="00851839"/>
    <w:rsid w:val="008526ED"/>
    <w:rsid w:val="008610F0"/>
    <w:rsid w:val="00865CD4"/>
    <w:rsid w:val="008674CC"/>
    <w:rsid w:val="00873A98"/>
    <w:rsid w:val="00877847"/>
    <w:rsid w:val="00877CED"/>
    <w:rsid w:val="0088232C"/>
    <w:rsid w:val="008923F8"/>
    <w:rsid w:val="008C3574"/>
    <w:rsid w:val="008C3A13"/>
    <w:rsid w:val="008C5B3B"/>
    <w:rsid w:val="008D7DD2"/>
    <w:rsid w:val="008E6663"/>
    <w:rsid w:val="008E7318"/>
    <w:rsid w:val="00900870"/>
    <w:rsid w:val="009013BE"/>
    <w:rsid w:val="0091466F"/>
    <w:rsid w:val="00914FCA"/>
    <w:rsid w:val="00923983"/>
    <w:rsid w:val="00924096"/>
    <w:rsid w:val="009335A2"/>
    <w:rsid w:val="009341EE"/>
    <w:rsid w:val="009377C6"/>
    <w:rsid w:val="00940BEE"/>
    <w:rsid w:val="009514FF"/>
    <w:rsid w:val="00955951"/>
    <w:rsid w:val="009633CC"/>
    <w:rsid w:val="00967A38"/>
    <w:rsid w:val="00976B66"/>
    <w:rsid w:val="009A1D73"/>
    <w:rsid w:val="009A2135"/>
    <w:rsid w:val="009B0CD5"/>
    <w:rsid w:val="009B4920"/>
    <w:rsid w:val="009B4E46"/>
    <w:rsid w:val="009B52A7"/>
    <w:rsid w:val="009C03A9"/>
    <w:rsid w:val="009D5448"/>
    <w:rsid w:val="009E0C3A"/>
    <w:rsid w:val="009F447D"/>
    <w:rsid w:val="009F67A5"/>
    <w:rsid w:val="00A01D51"/>
    <w:rsid w:val="00A330F6"/>
    <w:rsid w:val="00A341D6"/>
    <w:rsid w:val="00A374F7"/>
    <w:rsid w:val="00A46643"/>
    <w:rsid w:val="00A52701"/>
    <w:rsid w:val="00A56CF7"/>
    <w:rsid w:val="00A57E0C"/>
    <w:rsid w:val="00A63208"/>
    <w:rsid w:val="00A65EEE"/>
    <w:rsid w:val="00A748FD"/>
    <w:rsid w:val="00A76897"/>
    <w:rsid w:val="00A823D0"/>
    <w:rsid w:val="00A82C2C"/>
    <w:rsid w:val="00A82EBC"/>
    <w:rsid w:val="00A838F6"/>
    <w:rsid w:val="00A90BCD"/>
    <w:rsid w:val="00A950D7"/>
    <w:rsid w:val="00A97600"/>
    <w:rsid w:val="00AA7CD5"/>
    <w:rsid w:val="00AB79C2"/>
    <w:rsid w:val="00AC58A7"/>
    <w:rsid w:val="00AC5A6D"/>
    <w:rsid w:val="00AD673D"/>
    <w:rsid w:val="00AF214D"/>
    <w:rsid w:val="00AF4F55"/>
    <w:rsid w:val="00B102DE"/>
    <w:rsid w:val="00B25F28"/>
    <w:rsid w:val="00B2740D"/>
    <w:rsid w:val="00B3641F"/>
    <w:rsid w:val="00B527B8"/>
    <w:rsid w:val="00B61BA7"/>
    <w:rsid w:val="00B63197"/>
    <w:rsid w:val="00B74164"/>
    <w:rsid w:val="00B81BF5"/>
    <w:rsid w:val="00B90F63"/>
    <w:rsid w:val="00B96BCD"/>
    <w:rsid w:val="00BA47F1"/>
    <w:rsid w:val="00BA6562"/>
    <w:rsid w:val="00BC203C"/>
    <w:rsid w:val="00BC35AB"/>
    <w:rsid w:val="00BC69D3"/>
    <w:rsid w:val="00BD6433"/>
    <w:rsid w:val="00BE5171"/>
    <w:rsid w:val="00BE6217"/>
    <w:rsid w:val="00BF1B17"/>
    <w:rsid w:val="00C02BFD"/>
    <w:rsid w:val="00C1067F"/>
    <w:rsid w:val="00C30486"/>
    <w:rsid w:val="00C51C75"/>
    <w:rsid w:val="00C6660E"/>
    <w:rsid w:val="00C70CE7"/>
    <w:rsid w:val="00C734A7"/>
    <w:rsid w:val="00CB260F"/>
    <w:rsid w:val="00CB5401"/>
    <w:rsid w:val="00CE50EE"/>
    <w:rsid w:val="00D012E2"/>
    <w:rsid w:val="00D1327F"/>
    <w:rsid w:val="00D22A5A"/>
    <w:rsid w:val="00D22B4B"/>
    <w:rsid w:val="00D230B0"/>
    <w:rsid w:val="00D32F15"/>
    <w:rsid w:val="00D52B39"/>
    <w:rsid w:val="00D57D19"/>
    <w:rsid w:val="00D605E0"/>
    <w:rsid w:val="00D61357"/>
    <w:rsid w:val="00D87474"/>
    <w:rsid w:val="00D967BA"/>
    <w:rsid w:val="00D97DDF"/>
    <w:rsid w:val="00DA7C81"/>
    <w:rsid w:val="00DB31F8"/>
    <w:rsid w:val="00DC7501"/>
    <w:rsid w:val="00E03BF5"/>
    <w:rsid w:val="00E056D3"/>
    <w:rsid w:val="00E140BF"/>
    <w:rsid w:val="00E21C92"/>
    <w:rsid w:val="00E24022"/>
    <w:rsid w:val="00E73AA6"/>
    <w:rsid w:val="00EA49D5"/>
    <w:rsid w:val="00EC337F"/>
    <w:rsid w:val="00EE2965"/>
    <w:rsid w:val="00EE6057"/>
    <w:rsid w:val="00EF1CCA"/>
    <w:rsid w:val="00EF41A8"/>
    <w:rsid w:val="00F032C3"/>
    <w:rsid w:val="00F12C1B"/>
    <w:rsid w:val="00F23DE1"/>
    <w:rsid w:val="00F26272"/>
    <w:rsid w:val="00F3390B"/>
    <w:rsid w:val="00F3418D"/>
    <w:rsid w:val="00F84C5A"/>
    <w:rsid w:val="00F93904"/>
    <w:rsid w:val="00FA47B6"/>
    <w:rsid w:val="00FB1FFE"/>
    <w:rsid w:val="00FB226D"/>
    <w:rsid w:val="00FB5288"/>
    <w:rsid w:val="00FD0A4A"/>
    <w:rsid w:val="00FD1D6C"/>
    <w:rsid w:val="00FD1D8A"/>
    <w:rsid w:val="00FD270D"/>
    <w:rsid w:val="00FD5208"/>
    <w:rsid w:val="00FE0D91"/>
    <w:rsid w:val="00FF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51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51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0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858117511@outlook.com</dc:creator>
  <cp:keywords/>
  <dc:description/>
  <cp:lastModifiedBy>xb21cn</cp:lastModifiedBy>
  <cp:revision>3</cp:revision>
  <dcterms:created xsi:type="dcterms:W3CDTF">2021-05-13T10:37:00Z</dcterms:created>
  <dcterms:modified xsi:type="dcterms:W3CDTF">2021-05-19T04:28:00Z</dcterms:modified>
</cp:coreProperties>
</file>